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able S1. Cytokines Expression in Normal vs Preeclamptic PDMSCs Conditioned Media</w:t>
      </w:r>
    </w:p>
    <w:tbl>
      <w:tblPr>
        <w:tblW w:w="1487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1308"/>
        <w:gridCol w:w="1536"/>
        <w:gridCol w:w="681"/>
        <w:gridCol w:w="1132"/>
        <w:gridCol w:w="1442"/>
        <w:gridCol w:w="1540"/>
        <w:gridCol w:w="681"/>
        <w:gridCol w:w="1341"/>
        <w:gridCol w:w="1340"/>
        <w:gridCol w:w="1701"/>
        <w:gridCol w:w="160"/>
        <w:gridCol w:w="748"/>
      </w:tblGrid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ytokine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rmal PDMSC CM (%±SE) n=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 PDMSC CM (%±SE) n=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&lt;0.0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ytokines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rmal PDMSC CM (%±SE) n=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 PDMSC CM (%±SE) n=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&lt;0.0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ytokin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rmal PDMSC CM (%±SE) n=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 PDMSC CM (%±SE) n=4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&lt;0.05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30,1±1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38,9±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309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2,0±0,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7,8±0,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GRO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6,9±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Osteopontin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7,3±1,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47,8±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GF 9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,9±0,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9,5±1,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L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7,3±2,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IMP-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23,1±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73,4±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TARC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,7±0,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3,3±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7,1±1,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P-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8,9±0,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30,2±0,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GF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,7±0,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6,1±0,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L-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3,4±0,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7,4±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79,8±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PDGF-bb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,6±0,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5,1±1,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L12 p40p7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3,6±0,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Ostoprotegerin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6,8±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,7±2,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LEPTIN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,3±0,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4,63,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L-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,1±0,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GF-b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6,1±0,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53,2±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MCSF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,1±0,0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6,5±2,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CP-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9,2±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5,0±1,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7,7±7,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TNF-a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,0±0,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1,6±3,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MCP-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2,0±3,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GRO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2,9±7,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50,0±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FGF 4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1,6±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MD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2,6±1,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P-1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2,0±0,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0,4±1,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GFBP-4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20,6±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MI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2,0±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1,9±3,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3,5±2,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L-15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0,9±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IP-1o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2,5±0,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Oncostatin m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0,6±0,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2,2±0.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FN-g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3,7±3,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SDF-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4,9±4,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RANTES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0,2±1,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0,5±2,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L-16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1,8±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TGF-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1,1±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F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9,6±0,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8,6±1,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PARC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5,9±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EG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2,7±4,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T-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8,0±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26,9±1,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MIF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3,6±3,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GF-I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6,82,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GFBP-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7,5±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6,6±1,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GF 6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1,2±0,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Angiogeni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9,8±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7,0±0,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07,1±4.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MIP-3a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,2±2,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Thrombopoieti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7,1±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5,8±0,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3,1±2,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TNFb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3,6±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9,6±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GFBP-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4,5±2,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8,7±,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Eotaxin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0,9±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Fractalki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0,4±8,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,9±0,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0,4±3,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386" w:leader="none"/>
              </w:tabs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4,8±7,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GCP-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6,6±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GDNF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,9±0,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7,7±4,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CKb 8-1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2,5±4,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CP-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26,1±1,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BDNF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,5±0,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8,0±5,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SCF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2,8±3,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NT-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,9±1,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L-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,4±0,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6,2±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TGF-b3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4,0±5,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MIP-1b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,4±0,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5,4±3,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GF 7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8,7±0,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GFBP-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3,2±0,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19,0±0,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FLT-3 ligand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8,4±4,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PIGF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,0±0,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0,4±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Eotaxin 3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7,2±4,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L-1a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,8±0,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8,6±0,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ENA78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43,3±13,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,7±0,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7,1±0,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GCSF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3,1±1,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otaxin 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2,0±0,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</w:rPr>
              <w:t>8,4±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</w:rPr>
              <w:t>GMCSF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2,4±1,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  <w:lang w:val="en-US"/>
        </w:rPr>
        <w:t xml:space="preserve">PDMSCs: </w:t>
      </w:r>
      <w:r>
        <w:rPr>
          <w:sz w:val="22"/>
          <w:szCs w:val="22"/>
          <w:lang w:val="en-US"/>
        </w:rPr>
        <w:t xml:space="preserve">Placenta Derived Mesenchymal Stromal Cells; </w:t>
      </w:r>
      <w:r>
        <w:rPr>
          <w:b/>
          <w:sz w:val="22"/>
          <w:szCs w:val="22"/>
          <w:lang w:val="en-US"/>
        </w:rPr>
        <w:t xml:space="preserve">CM: </w:t>
      </w:r>
      <w:r>
        <w:rPr>
          <w:sz w:val="22"/>
          <w:szCs w:val="22"/>
          <w:lang w:val="en-US"/>
        </w:rPr>
        <w:t xml:space="preserve">Conditioned Media; </w:t>
      </w:r>
      <w:r>
        <w:rPr>
          <w:b/>
          <w:sz w:val="22"/>
          <w:szCs w:val="22"/>
          <w:lang w:val="en-US"/>
        </w:rPr>
        <w:t>PE:</w:t>
      </w:r>
      <w:r>
        <w:rPr>
          <w:sz w:val="22"/>
          <w:szCs w:val="22"/>
          <w:lang w:val="en-US"/>
        </w:rPr>
        <w:t xml:space="preserve">Preeclamptic; </w:t>
      </w:r>
      <w:r>
        <w:rPr>
          <w:b/>
          <w:sz w:val="22"/>
          <w:szCs w:val="22"/>
          <w:lang w:val="en-US"/>
        </w:rPr>
        <w:t>SE:</w:t>
      </w:r>
      <w:r>
        <w:rPr>
          <w:sz w:val="22"/>
          <w:szCs w:val="22"/>
          <w:lang w:val="en-US"/>
        </w:rPr>
        <w:t xml:space="preserve"> Standard Error; </w:t>
      </w:r>
      <w:r>
        <w:rPr>
          <w:b/>
          <w:sz w:val="22"/>
          <w:szCs w:val="22"/>
          <w:lang w:val="en-US"/>
        </w:rPr>
        <w:t>*</w:t>
      </w:r>
      <w:r>
        <w:rPr>
          <w:sz w:val="22"/>
          <w:szCs w:val="22"/>
          <w:lang w:val="en-US"/>
        </w:rPr>
        <w:t>: statistically significant (p&lt;0.05)</w:t>
      </w:r>
    </w:p>
    <w:sectPr>
      <w:type w:val="nextPage"/>
      <w:pgSz w:orient="landscape" w:w="16838" w:h="11906"/>
      <w:pgMar w:left="1418" w:right="1134" w:gutter="0" w:header="0" w:top="851" w:footer="0" w:bottom="85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1:11:00Z</dcterms:created>
  <dc:creator>pcced2258w7</dc:creator>
  <dc:description/>
  <cp:keywords/>
  <dc:language>en-US</dc:language>
  <cp:lastModifiedBy>pcced2258w7</cp:lastModifiedBy>
  <dcterms:modified xsi:type="dcterms:W3CDTF">2013-02-20T13:43:00Z</dcterms:modified>
  <cp:revision>2</cp:revision>
  <dc:subject/>
  <dc:title/>
</cp:coreProperties>
</file>